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BF9" w:rsidRPr="005D5179" w:rsidRDefault="002A3BF9" w:rsidP="002A3BF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Supplementary Table 4</w:t>
      </w:r>
      <w:r w:rsidRPr="002547EF">
        <w:rPr>
          <w:rFonts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Baseline correlation between patients’ cognitive performance and concurrent </w:t>
      </w:r>
      <w:r w:rsidRPr="005D5179">
        <w:rPr>
          <w:rFonts w:ascii="Times New Roman" w:hAnsi="Times New Roman" w:cs="Times New Roman"/>
          <w:sz w:val="24"/>
          <w:lang w:val="en-US"/>
        </w:rPr>
        <w:t xml:space="preserve">prefrontal oxy-Hb </w:t>
      </w:r>
      <w:r>
        <w:rPr>
          <w:rFonts w:ascii="Times New Roman" w:hAnsi="Times New Roman" w:cs="Times New Roman"/>
          <w:sz w:val="24"/>
          <w:lang w:val="en-US"/>
        </w:rPr>
        <w:t>at baseline.</w:t>
      </w:r>
    </w:p>
    <w:tbl>
      <w:tblPr>
        <w:tblStyle w:val="Tabellrutnt"/>
        <w:tblW w:w="8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992"/>
        <w:gridCol w:w="1134"/>
        <w:gridCol w:w="1125"/>
      </w:tblGrid>
      <w:tr w:rsidR="002A3BF9" w:rsidRPr="005D5179" w:rsidTr="008A43F5">
        <w:trPr>
          <w:trHeight w:val="327"/>
        </w:trPr>
        <w:tc>
          <w:tcPr>
            <w:tcW w:w="3686" w:type="dxa"/>
          </w:tcPr>
          <w:p w:rsidR="002A3BF9" w:rsidRPr="00303A86" w:rsidRDefault="002A3BF9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3A86">
              <w:rPr>
                <w:rFonts w:ascii="Times New Roman" w:hAnsi="Times New Roman" w:cs="Times New Roman"/>
                <w:b/>
                <w:lang w:val="en-US"/>
              </w:rPr>
              <w:t>Cognition tests</w:t>
            </w:r>
          </w:p>
        </w:tc>
        <w:tc>
          <w:tcPr>
            <w:tcW w:w="2268" w:type="dxa"/>
            <w:gridSpan w:val="2"/>
          </w:tcPr>
          <w:p w:rsidR="002A3BF9" w:rsidRPr="00303A86" w:rsidRDefault="00E236FE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A3BF9">
              <w:rPr>
                <w:rFonts w:ascii="Times New Roman" w:hAnsi="Times New Roman" w:cs="Times New Roman"/>
                <w:b/>
                <w:lang w:val="en-US"/>
              </w:rPr>
              <w:t>Left o</w:t>
            </w:r>
            <w:r w:rsidR="002A3BF9" w:rsidRPr="00303A86">
              <w:rPr>
                <w:rFonts w:ascii="Times New Roman" w:hAnsi="Times New Roman" w:cs="Times New Roman"/>
                <w:b/>
                <w:lang w:val="en-US"/>
              </w:rPr>
              <w:t>xy-Hb</w:t>
            </w:r>
          </w:p>
        </w:tc>
        <w:tc>
          <w:tcPr>
            <w:tcW w:w="2259" w:type="dxa"/>
            <w:gridSpan w:val="2"/>
          </w:tcPr>
          <w:p w:rsidR="002A3BF9" w:rsidRPr="00303A86" w:rsidRDefault="00E236FE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A3BF9">
              <w:rPr>
                <w:rFonts w:ascii="Times New Roman" w:hAnsi="Times New Roman" w:cs="Times New Roman"/>
                <w:b/>
                <w:lang w:val="en-US"/>
              </w:rPr>
              <w:t>Right oxy-Hb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3BF9" w:rsidRPr="005D5179" w:rsidRDefault="00E236FE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2A3BF9" w:rsidRPr="005D5179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A3BF9" w:rsidRPr="00E80720" w:rsidRDefault="002A3BF9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8072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A3BF9" w:rsidRPr="005D5179" w:rsidRDefault="00E236FE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2A3BF9" w:rsidRPr="005D5179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2A3BF9" w:rsidRPr="00E80720" w:rsidRDefault="002A3BF9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8072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2A3BF9" w:rsidRPr="005D5179" w:rsidTr="008A43F5">
        <w:trPr>
          <w:trHeight w:val="313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>Trail</w:t>
            </w:r>
            <w:r w:rsidR="00D54C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D5179">
              <w:rPr>
                <w:rFonts w:ascii="Times New Roman" w:hAnsi="Times New Roman" w:cs="Times New Roman"/>
                <w:lang w:val="en-US"/>
              </w:rPr>
              <w:t>Making</w:t>
            </w:r>
            <w:r w:rsidR="00D54C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D5179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  <w:r w:rsidR="004D1A5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</w:t>
            </w:r>
            <w:r w:rsidR="004D1A5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276" w:type="dxa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992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  <w:r w:rsidR="004D1A5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:rsidR="002A3BF9" w:rsidRPr="005D5179" w:rsidRDefault="002A3BF9" w:rsidP="008A43F5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1125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9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>Animal Naming</w:t>
            </w:r>
            <w:r w:rsidR="00432103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A3BF9" w:rsidRPr="005D5179" w:rsidRDefault="002A3BF9" w:rsidP="008A43F5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="004D1A5E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</w:tcPr>
          <w:p w:rsidR="002A3BF9" w:rsidRPr="005D5179" w:rsidRDefault="002A3BF9" w:rsidP="008A43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 xml:space="preserve">Digit Symbol </w:t>
            </w:r>
            <w:r w:rsidR="008A43F5">
              <w:rPr>
                <w:rFonts w:ascii="Times New Roman" w:hAnsi="Times New Roman" w:cs="Times New Roman"/>
                <w:lang w:val="en-US"/>
              </w:rPr>
              <w:t>Coding</w:t>
            </w:r>
            <w:r w:rsidR="00432103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</w:t>
            </w:r>
            <w:r w:rsidR="004D1A5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1</w:t>
            </w:r>
          </w:p>
        </w:tc>
        <w:tc>
          <w:tcPr>
            <w:tcW w:w="1134" w:type="dxa"/>
          </w:tcPr>
          <w:p w:rsidR="002A3BF9" w:rsidRPr="005D5179" w:rsidRDefault="002A3BF9" w:rsidP="008A43F5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1125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  <w:r w:rsidR="004D1A5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>Sternberg</w:t>
            </w:r>
            <w:r w:rsidR="008A43F5">
              <w:rPr>
                <w:rFonts w:ascii="Times New Roman" w:hAnsi="Times New Roman" w:cs="Times New Roman"/>
                <w:lang w:val="en-US"/>
              </w:rPr>
              <w:t xml:space="preserve"> Memory</w:t>
            </w:r>
            <w:r w:rsidR="00432103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  <w:r w:rsidR="004D1A5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</w:t>
            </w:r>
            <w:r w:rsidR="004D1A5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A3BF9" w:rsidRPr="005D5179" w:rsidTr="008A43F5">
        <w:trPr>
          <w:trHeight w:val="327"/>
        </w:trPr>
        <w:tc>
          <w:tcPr>
            <w:tcW w:w="3686" w:type="dxa"/>
          </w:tcPr>
          <w:p w:rsidR="002A3BF9" w:rsidRPr="005D5179" w:rsidRDefault="008A43F5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otional </w:t>
            </w:r>
            <w:r w:rsidR="002A3BF9" w:rsidRPr="005D5179">
              <w:rPr>
                <w:rFonts w:ascii="Times New Roman" w:hAnsi="Times New Roman" w:cs="Times New Roman"/>
                <w:lang w:val="en-US"/>
              </w:rPr>
              <w:t>Stroop</w:t>
            </w:r>
            <w:r w:rsidR="00432103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D1A5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D1A5E">
              <w:rPr>
                <w:rFonts w:ascii="Times New Roman" w:hAnsi="Times New Roman" w:cs="Times New Roman"/>
                <w:lang w:val="en-US"/>
              </w:rPr>
              <w:t>970</w:t>
            </w:r>
          </w:p>
        </w:tc>
        <w:tc>
          <w:tcPr>
            <w:tcW w:w="1134" w:type="dxa"/>
          </w:tcPr>
          <w:p w:rsidR="002A3BF9" w:rsidRPr="005D5179" w:rsidRDefault="002A3BF9" w:rsidP="008A43F5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D1A5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25" w:type="dxa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D1A5E">
              <w:rPr>
                <w:rFonts w:ascii="Times New Roman" w:hAnsi="Times New Roman" w:cs="Times New Roman"/>
                <w:lang w:val="en-US"/>
              </w:rPr>
              <w:t>310</w:t>
            </w:r>
            <w:bookmarkStart w:id="0" w:name="_GoBack"/>
            <w:bookmarkEnd w:id="0"/>
          </w:p>
        </w:tc>
      </w:tr>
      <w:tr w:rsidR="002A3BF9" w:rsidRPr="005D5179" w:rsidTr="008A43F5">
        <w:trPr>
          <w:trHeight w:val="313"/>
        </w:trPr>
        <w:tc>
          <w:tcPr>
            <w:tcW w:w="368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5179">
              <w:rPr>
                <w:rFonts w:ascii="Times New Roman" w:hAnsi="Times New Roman" w:cs="Times New Roman"/>
                <w:lang w:val="en-US"/>
              </w:rPr>
              <w:t>Corsi Block Tapping</w:t>
            </w:r>
            <w:r w:rsidR="00432103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5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tabs>
                <w:tab w:val="decimal" w:pos="29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:rsidR="002A3BF9" w:rsidRPr="005D5179" w:rsidRDefault="002A3BF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0</w:t>
            </w:r>
          </w:p>
        </w:tc>
      </w:tr>
    </w:tbl>
    <w:p w:rsidR="002A3BF9" w:rsidRPr="00A16175" w:rsidRDefault="002A3BF9" w:rsidP="002A3B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4749">
        <w:rPr>
          <w:rFonts w:ascii="Times New Roman" w:hAnsi="Times New Roman" w:cs="Times New Roman"/>
          <w:i/>
          <w:sz w:val="20"/>
          <w:szCs w:val="20"/>
          <w:lang w:val="en-GB"/>
        </w:rPr>
        <w:t>RAVLT: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 xml:space="preserve"> Rey Auditory Verbal Learning </w:t>
      </w:r>
      <w:r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54282A" w:rsidRPr="002A3BF9" w:rsidRDefault="0054282A">
      <w:pPr>
        <w:rPr>
          <w:lang w:val="en-GB"/>
        </w:rPr>
      </w:pPr>
    </w:p>
    <w:sectPr w:rsidR="0054282A" w:rsidRPr="002A3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F9"/>
    <w:rsid w:val="001A11F9"/>
    <w:rsid w:val="002A3BF9"/>
    <w:rsid w:val="00432103"/>
    <w:rsid w:val="004D1A5E"/>
    <w:rsid w:val="0054282A"/>
    <w:rsid w:val="00646097"/>
    <w:rsid w:val="008A43F5"/>
    <w:rsid w:val="00D54C92"/>
    <w:rsid w:val="00E2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244C51-D0D3-4B66-B936-FBCC60E6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BF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3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A4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4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27</Characters>
  <Application>Microsoft Office Word</Application>
  <DocSecurity>0</DocSecurity>
  <Lines>3</Lines>
  <Paragraphs>1</Paragraphs>
  <ScaleCrop>false</ScaleCrop>
  <Company>Uppsala Universitet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uckmann</dc:creator>
  <cp:keywords/>
  <dc:description/>
  <cp:lastModifiedBy>Wiebke Struckmann</cp:lastModifiedBy>
  <cp:revision>8</cp:revision>
  <dcterms:created xsi:type="dcterms:W3CDTF">2021-01-27T14:11:00Z</dcterms:created>
  <dcterms:modified xsi:type="dcterms:W3CDTF">2021-06-07T07:51:00Z</dcterms:modified>
</cp:coreProperties>
</file>